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2" w:type="dxa"/>
        <w:tblInd w:w="93" w:type="dxa"/>
        <w:tblLook w:val="04A0" w:firstRow="1" w:lastRow="0" w:firstColumn="1" w:lastColumn="0" w:noHBand="0" w:noVBand="1"/>
      </w:tblPr>
      <w:tblGrid>
        <w:gridCol w:w="940"/>
        <w:gridCol w:w="2228"/>
        <w:gridCol w:w="851"/>
        <w:gridCol w:w="1700"/>
        <w:gridCol w:w="1843"/>
        <w:gridCol w:w="940"/>
      </w:tblGrid>
      <w:tr w:rsidR="000C7E5B" w:rsidRPr="00610F12" w:rsidTr="004F2E8C">
        <w:trPr>
          <w:trHeight w:val="289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asciiTheme="majorHAnsi" w:hAnsiTheme="majorHAnsi"/>
                <w:sz w:val="24"/>
                <w:lang w:val="en-GB"/>
              </w:rPr>
              <w:br w:type="page"/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studies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adjuste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315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Microbial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biomass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carb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R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to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left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of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me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to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right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of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me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n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00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11</w:t>
            </w:r>
          </w:p>
        </w:tc>
      </w:tr>
      <w:tr w:rsidR="000C7E5B" w:rsidRPr="00610F12" w:rsidTr="004F2E8C">
        <w:trPr>
          <w:trHeight w:val="289"/>
        </w:trPr>
        <w:tc>
          <w:tcPr>
            <w:tcW w:w="4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Microbial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biomass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nitroge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29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49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61</w:t>
            </w:r>
          </w:p>
        </w:tc>
      </w:tr>
      <w:tr w:rsidR="000C7E5B" w:rsidRPr="00610F12" w:rsidTr="004F2E8C">
        <w:trPr>
          <w:trHeight w:val="289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Total PLF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22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27</w:t>
            </w:r>
          </w:p>
        </w:tc>
      </w:tr>
      <w:tr w:rsidR="000C7E5B" w:rsidRPr="00610F12" w:rsidTr="004F2E8C">
        <w:trPr>
          <w:trHeight w:val="289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Basalrespi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66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83</w:t>
            </w:r>
          </w:p>
        </w:tc>
      </w:tr>
      <w:tr w:rsidR="000C7E5B" w:rsidRPr="00610F12" w:rsidTr="004F2E8C">
        <w:trPr>
          <w:trHeight w:val="289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Dehydrogenase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acti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40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40</w:t>
            </w:r>
          </w:p>
        </w:tc>
      </w:tr>
      <w:tr w:rsidR="000C7E5B" w:rsidRPr="00610F12" w:rsidTr="004F2E8C">
        <w:trPr>
          <w:trHeight w:val="289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Metabolic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quoti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.9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40</w:t>
            </w:r>
          </w:p>
        </w:tc>
      </w:tr>
      <w:tr w:rsidR="000C7E5B" w:rsidRPr="00610F12" w:rsidTr="004F2E8C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.9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42</w:t>
            </w:r>
          </w:p>
        </w:tc>
      </w:tr>
      <w:tr w:rsidR="000C7E5B" w:rsidRPr="00610F12" w:rsidTr="004F2E8C">
        <w:trPr>
          <w:trHeight w:val="289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Protease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acti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7</w:t>
            </w:r>
          </w:p>
        </w:tc>
      </w:tr>
      <w:tr w:rsidR="000C7E5B" w:rsidRPr="00610F12" w:rsidTr="004F2E8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7</w:t>
            </w:r>
          </w:p>
        </w:tc>
      </w:tr>
      <w:tr w:rsidR="000C7E5B" w:rsidRPr="00610F12" w:rsidTr="004F2E8C">
        <w:trPr>
          <w:trHeight w:val="300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Urease</w:t>
            </w:r>
            <w:proofErr w:type="spellEnd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b/>
                <w:bCs/>
                <w:color w:val="000000"/>
                <w:sz w:val="24"/>
                <w:lang w:eastAsia="en-GB"/>
              </w:rPr>
              <w:t>acti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C7E5B" w:rsidRPr="00610F12" w:rsidTr="004F2E8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observ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8</w:t>
            </w:r>
          </w:p>
        </w:tc>
      </w:tr>
      <w:tr w:rsidR="000C7E5B" w:rsidRPr="00610F12" w:rsidTr="004F2E8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adjusted</w:t>
            </w:r>
            <w:proofErr w:type="spellEnd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 xml:space="preserve"> </w:t>
            </w:r>
            <w:proofErr w:type="spellStart"/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valu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C7E5B" w:rsidRPr="00610F12" w:rsidRDefault="000C7E5B" w:rsidP="004F2E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lang w:eastAsia="en-GB"/>
              </w:rPr>
            </w:pPr>
            <w:r w:rsidRPr="00610F12">
              <w:rPr>
                <w:rFonts w:eastAsia="Times New Roman" w:cs="Times New Roman"/>
                <w:color w:val="000000"/>
                <w:sz w:val="24"/>
                <w:lang w:eastAsia="en-GB"/>
              </w:rPr>
              <w:t>18</w:t>
            </w:r>
          </w:p>
        </w:tc>
      </w:tr>
    </w:tbl>
    <w:p w:rsidR="00AF3CFD" w:rsidRDefault="00AF3CFD">
      <w:bookmarkStart w:id="0" w:name="_GoBack"/>
      <w:bookmarkEnd w:id="0"/>
    </w:p>
    <w:sectPr w:rsidR="00AF3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E5B"/>
    <w:rsid w:val="0002350F"/>
    <w:rsid w:val="000C7E5B"/>
    <w:rsid w:val="00A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2A1B3-FEC3-4DCF-B613-CCF10D0F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7E5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rtina</dc:creator>
  <cp:keywords/>
  <dc:description/>
  <cp:lastModifiedBy>Lori Martina</cp:lastModifiedBy>
  <cp:revision>1</cp:revision>
  <dcterms:created xsi:type="dcterms:W3CDTF">2017-06-20T13:04:00Z</dcterms:created>
  <dcterms:modified xsi:type="dcterms:W3CDTF">2017-06-20T13:04:00Z</dcterms:modified>
</cp:coreProperties>
</file>